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  <w:u w:val="single"/>
        </w:rPr>
        <w:t>Table S3. Previously discovered eQTLs within 200kb of mQTL hit regions.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tbl>
      <w:tblPr>
        <w:tblW w:w="115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175"/>
        <w:gridCol w:w="1484"/>
        <w:gridCol w:w="1175"/>
        <w:gridCol w:w="2305"/>
        <w:gridCol w:w="2288"/>
        <w:gridCol w:w="1748"/>
      </w:tblGrid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etabolite I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QTL SN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QTL-eQTL LD</w:t>
            </w:r>
            <w:r>
              <w:rPr>
                <w:rStyle w:val="FootnoteCharacters"/>
                <w:rStyle w:val="FootnoteAnchor"/>
                <w:color w:val="000000"/>
                <w:sz w:val="20"/>
                <w:szCs w:val="20"/>
                <w:lang w:eastAsia="en-GB"/>
              </w:rPr>
              <w:footnoteReference w:id="2"/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eQTL SNP</w:t>
            </w:r>
            <w:r>
              <w:rPr>
                <w:rStyle w:val="FootnoteCharacters"/>
                <w:rStyle w:val="FootnoteAnchor"/>
                <w:color w:val="000000"/>
                <w:sz w:val="20"/>
                <w:szCs w:val="20"/>
                <w:lang w:eastAsia="en-GB"/>
              </w:rPr>
              <w:footnoteReference w:id="3"/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eQTL Paper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eQTL Sampl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eQTL Gene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A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9643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14789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mas et al. (2009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oblast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0orf33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A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18960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18960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S1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A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89682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14790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0orf33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A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424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3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5orf16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A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424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3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00165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A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424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3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T2283696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A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424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3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6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A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424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3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F780B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9619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9619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gomery et al. (2010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L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YD5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68939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71043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ers et al. (2007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tex from control brai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MS1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4686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8957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MS1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4686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8957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MBP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4684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67603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gomery et al. (2010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L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P1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4685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216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gomery et al. (2010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L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UOK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4684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35018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RKB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59839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81323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gomery et al. (2010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L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31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59839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81323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gomery et al. (2010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L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DR54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4684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7433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gomery et al. (2010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L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3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B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36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51933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gomery et al. (2010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L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JC21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Bu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36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2102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XT2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A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3924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14789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mas et al. (2009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oblast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0orf33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A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3924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18960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S1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A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14789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14790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0orf33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A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3924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3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5orf16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A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3924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3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00165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A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3924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3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T2283696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A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3924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3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6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A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3924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3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adt et al. (2008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F780B</w:t>
            </w:r>
          </w:p>
        </w:tc>
      </w:tr>
    </w:tbl>
    <w:p>
      <w:pPr>
        <w:sectPr>
          <w:footnotePr>
            <w:numFmt w:val="lowerLetter"/>
            <w:numRestart w:val="eachSect"/>
          </w:footnote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sectPr>
      <w:footnotePr>
        <w:numFmt w:val="lowerLetter"/>
        <w:numRestart w:val="eachSect"/>
      </w:foot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For each eQTL, we calculated r</w:t>
      </w:r>
      <w:r>
        <w:rPr>
          <w:vertAlign w:val="superscript"/>
        </w:rPr>
        <w:t>2</w:t>
      </w:r>
      <w:r>
        <w:rPr/>
        <w:t xml:space="preserve"> (CEU HapMap 3 data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9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 between the eQTL and each mQTL SNP in the hit region that reached genome-wide significance for association with the respective metabolite's concentration. The table shows the eQTL-mQTL pair with maximum r</w:t>
      </w:r>
      <w:r>
        <w:rPr>
          <w:vertAlign w:val="superscript"/>
        </w:rPr>
        <w:t>2</w:t>
      </w:r>
      <w:r>
        <w:rPr/>
        <w:t>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We catalogued known eQTL SNPs within 200kb of each metabolite's hit region using a publicly available eQTL browser (http://eqtl.uchicago.edu/cgi-bin/gbrowse/eqtl/)</w:t>
      </w:r>
    </w:p>
  </w:footnote>
</w:footnotes>
</file>

<file path=word/settings.xml><?xml version="1.0" encoding="utf-8"?>
<w:settings xmlns:w="http://schemas.openxmlformats.org/wordprocessingml/2006/main">
  <w:zoom w:percent="110"/>
  <w:defaultTabStop w:val="720"/>
  <w:autoHyphenation w:val="true"/>
  <w:footnotePr>
    <w:numFmt w:val="lowerLetter"/>
    <w:numRestart w:val="eachSect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5:45:00Z</dcterms:created>
  <dc:creator>george</dc:creator>
  <dc:description/>
  <cp:keywords/>
  <dc:language>en-US</dc:language>
  <cp:lastModifiedBy>george</cp:lastModifiedBy>
  <dcterms:modified xsi:type="dcterms:W3CDTF">2011-06-08T15:45:00Z</dcterms:modified>
  <cp:revision>3</cp:revision>
  <dc:subject/>
  <dc:title/>
</cp:coreProperties>
</file>